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D0973" w14:textId="77777777" w:rsidR="00ED7EFE" w:rsidRPr="001E3656" w:rsidRDefault="00ED7EFE" w:rsidP="00ED7EFE">
      <w:pPr>
        <w:spacing w:line="360" w:lineRule="auto"/>
        <w:jc w:val="both"/>
        <w:rPr>
          <w:b/>
          <w:bCs/>
          <w:sz w:val="22"/>
          <w:szCs w:val="22"/>
        </w:rPr>
      </w:pPr>
      <w:r w:rsidRPr="001E3656">
        <w:rPr>
          <w:b/>
          <w:bCs/>
          <w:sz w:val="22"/>
          <w:szCs w:val="22"/>
        </w:rPr>
        <w:t>Supplemental table 1. Sepsis scoring system.</w:t>
      </w:r>
    </w:p>
    <w:p w14:paraId="2B805705" w14:textId="77777777" w:rsidR="00ED7EFE" w:rsidRPr="001E3656" w:rsidRDefault="00ED7EFE" w:rsidP="00ED7EFE">
      <w:pPr>
        <w:spacing w:line="360" w:lineRule="auto"/>
        <w:jc w:val="both"/>
        <w:rPr>
          <w:sz w:val="22"/>
          <w:szCs w:val="22"/>
        </w:rPr>
      </w:pPr>
      <w:r w:rsidRPr="001E3656">
        <w:rPr>
          <w:sz w:val="22"/>
          <w:szCs w:val="22"/>
        </w:rPr>
        <w:t xml:space="preserve">Scoring system used to create a sepsis score during survival study of </w:t>
      </w:r>
      <w:r w:rsidRPr="001E3656">
        <w:rPr>
          <w:i/>
          <w:iCs/>
          <w:sz w:val="22"/>
          <w:szCs w:val="22"/>
        </w:rPr>
        <w:t>S. aureus</w:t>
      </w:r>
      <w:r w:rsidRPr="001E3656">
        <w:rPr>
          <w:sz w:val="22"/>
          <w:szCs w:val="22"/>
        </w:rPr>
        <w:t xml:space="preserve"> pneumonia. This system considers appearance, consciousness, activity, response to stimuli, and respiration rate and quality. Every component is given a score between </w:t>
      </w:r>
      <w:r>
        <w:rPr>
          <w:sz w:val="22"/>
          <w:szCs w:val="22"/>
        </w:rPr>
        <w:t>1</w:t>
      </w:r>
      <w:r w:rsidRPr="001E3656">
        <w:rPr>
          <w:sz w:val="22"/>
          <w:szCs w:val="22"/>
        </w:rPr>
        <w:t xml:space="preserve"> and 4 and a score of 4 in any one criterion or a </w:t>
      </w:r>
      <w:r>
        <w:rPr>
          <w:sz w:val="22"/>
          <w:szCs w:val="22"/>
        </w:rPr>
        <w:t>cumulative</w:t>
      </w:r>
      <w:r w:rsidRPr="001E3656">
        <w:rPr>
          <w:sz w:val="22"/>
          <w:szCs w:val="22"/>
        </w:rPr>
        <w:t xml:space="preserve"> score </w:t>
      </w:r>
      <w:r>
        <w:rPr>
          <w:sz w:val="22"/>
          <w:szCs w:val="22"/>
        </w:rPr>
        <w:t>&gt;</w:t>
      </w:r>
      <w:r w:rsidRPr="001E3656">
        <w:rPr>
          <w:sz w:val="22"/>
          <w:szCs w:val="22"/>
        </w:rPr>
        <w:t xml:space="preserve"> 18 was </w:t>
      </w:r>
      <w:r>
        <w:rPr>
          <w:sz w:val="22"/>
          <w:szCs w:val="22"/>
        </w:rPr>
        <w:t>defined as</w:t>
      </w:r>
      <w:r w:rsidRPr="001E3656">
        <w:rPr>
          <w:sz w:val="22"/>
          <w:szCs w:val="22"/>
        </w:rPr>
        <w:t xml:space="preserve"> a humane endpoint.</w:t>
      </w:r>
    </w:p>
    <w:tbl>
      <w:tblPr>
        <w:tblStyle w:val="Rastertabel7kleurrijk-Accent2"/>
        <w:tblpPr w:leftFromText="141" w:rightFromText="141" w:vertAnchor="text" w:horzAnchor="margin" w:tblpXSpec="center" w:tblpY="405"/>
        <w:tblW w:w="10180" w:type="dxa"/>
        <w:tblLook w:val="04A0" w:firstRow="1" w:lastRow="0" w:firstColumn="1" w:lastColumn="0" w:noHBand="0" w:noVBand="1"/>
      </w:tblPr>
      <w:tblGrid>
        <w:gridCol w:w="2036"/>
        <w:gridCol w:w="2036"/>
        <w:gridCol w:w="2036"/>
        <w:gridCol w:w="2036"/>
        <w:gridCol w:w="2036"/>
      </w:tblGrid>
      <w:tr w:rsidR="00ED7EFE" w14:paraId="7639BFA8" w14:textId="77777777" w:rsidTr="00272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7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75973746" w14:textId="77777777" w:rsidR="00ED7EFE" w:rsidRPr="00D91D93" w:rsidRDefault="00ED7EFE" w:rsidP="00272133">
            <w:pPr>
              <w:jc w:val="left"/>
              <w:rPr>
                <w:rFonts w:ascii="Aptos Narrow" w:hAnsi="Aptos Narrow"/>
                <w:i w:val="0"/>
                <w:iCs w:val="0"/>
                <w:color w:val="000000"/>
              </w:rPr>
            </w:pPr>
            <w:r w:rsidRPr="00D91D93">
              <w:rPr>
                <w:rFonts w:ascii="Aptos Narrow" w:hAnsi="Aptos Narrow"/>
                <w:i w:val="0"/>
                <w:iCs w:val="0"/>
                <w:color w:val="000000"/>
              </w:rPr>
              <w:t>Sepsis Scoring System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noWrap/>
          </w:tcPr>
          <w:p w14:paraId="45307E2D" w14:textId="77777777" w:rsidR="00ED7EFE" w:rsidRDefault="00ED7EFE" w:rsidP="00272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noWrap/>
          </w:tcPr>
          <w:p w14:paraId="70656707" w14:textId="77777777" w:rsidR="00ED7EFE" w:rsidRDefault="00ED7EFE" w:rsidP="00272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203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2E59D8" w14:textId="77777777" w:rsidR="00ED7EFE" w:rsidRDefault="00ED7EFE" w:rsidP="00272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ED7EFE" w14:paraId="3DCC8708" w14:textId="77777777" w:rsidTr="0027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noWrap/>
            <w:hideMark/>
          </w:tcPr>
          <w:p w14:paraId="207A8A8B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Scor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noWrap/>
            <w:hideMark/>
          </w:tcPr>
          <w:p w14:paraId="1821A960" w14:textId="77777777" w:rsidR="00ED7EFE" w:rsidRPr="00D95B47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noWrap/>
            <w:hideMark/>
          </w:tcPr>
          <w:p w14:paraId="5E6B8829" w14:textId="77777777" w:rsidR="00ED7EFE" w:rsidRPr="00D95B47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noWrap/>
            <w:hideMark/>
          </w:tcPr>
          <w:p w14:paraId="5E538740" w14:textId="77777777" w:rsidR="00ED7EFE" w:rsidRPr="00D95B47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3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noWrap/>
            <w:hideMark/>
          </w:tcPr>
          <w:p w14:paraId="457893D7" w14:textId="77777777" w:rsidR="00ED7EFE" w:rsidRPr="00D95B47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4</w:t>
            </w:r>
          </w:p>
        </w:tc>
      </w:tr>
      <w:tr w:rsidR="00ED7EFE" w14:paraId="680694EA" w14:textId="77777777" w:rsidTr="0027213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1545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Fur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F054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rooming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8E73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ull Coat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93A3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ugh Coat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C775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iloerection</w:t>
            </w:r>
          </w:p>
        </w:tc>
      </w:tr>
      <w:tr w:rsidR="00ED7EFE" w14:paraId="339CC37D" w14:textId="77777777" w:rsidTr="0027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5F8BC4CD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Activity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1009C69D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mal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62153C37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Reduced when </w:t>
            </w:r>
            <w:proofErr w:type="gramStart"/>
            <w:r>
              <w:rPr>
                <w:rFonts w:ascii="Aptos Narrow" w:hAnsi="Aptos Narrow"/>
                <w:color w:val="000000"/>
              </w:rPr>
              <w:t>Disturbed</w:t>
            </w:r>
            <w:proofErr w:type="gram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63B3F93F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Movement when Disturbed, Only Stimulated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0A6DDBFA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Activity</w:t>
            </w:r>
          </w:p>
        </w:tc>
      </w:tr>
      <w:tr w:rsidR="00ED7EFE" w14:paraId="4430F5AC" w14:textId="77777777" w:rsidTr="0027213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458B2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Postur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B66AD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mal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D5A9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ight Hunch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93EE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nched and Stiff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2DBA3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nched and not Moving</w:t>
            </w:r>
          </w:p>
        </w:tc>
      </w:tr>
      <w:tr w:rsidR="00ED7EFE" w14:paraId="0C6453C7" w14:textId="77777777" w:rsidTr="0027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254DB242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Behavior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30BC6199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mal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45F8F955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low, Normal when Disturbed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7B82080B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Abnormal, </w:t>
            </w:r>
            <w:proofErr w:type="gramStart"/>
            <w:r>
              <w:rPr>
                <w:rFonts w:ascii="Aptos Narrow" w:hAnsi="Aptos Narrow"/>
                <w:color w:val="000000"/>
              </w:rPr>
              <w:t>Moves</w:t>
            </w:r>
            <w:proofErr w:type="gramEnd"/>
            <w:r>
              <w:rPr>
                <w:rFonts w:ascii="Aptos Narrow" w:hAnsi="Aptos Narrow"/>
                <w:color w:val="000000"/>
              </w:rPr>
              <w:t xml:space="preserve"> only when </w:t>
            </w:r>
            <w:proofErr w:type="gramStart"/>
            <w:r>
              <w:rPr>
                <w:rFonts w:ascii="Aptos Narrow" w:hAnsi="Aptos Narrow"/>
                <w:color w:val="000000"/>
              </w:rPr>
              <w:t>Disturbed</w:t>
            </w:r>
            <w:proofErr w:type="gram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467B89DA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Relocation, Very Abnormal</w:t>
            </w:r>
          </w:p>
        </w:tc>
      </w:tr>
      <w:tr w:rsidR="00ED7EFE" w14:paraId="04487769" w14:textId="77777777" w:rsidTr="0027213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EBC20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Chest Movement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418BB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rmal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7037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ildly Dyspneic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E9CE3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rately Dyspneic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57F10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everely </w:t>
            </w:r>
            <w:proofErr w:type="spellStart"/>
            <w:r>
              <w:rPr>
                <w:rFonts w:ascii="Aptos Narrow" w:hAnsi="Aptos Narrow"/>
                <w:color w:val="000000"/>
              </w:rPr>
              <w:t>Dispneic</w:t>
            </w:r>
            <w:proofErr w:type="spellEnd"/>
            <w:r>
              <w:rPr>
                <w:rFonts w:ascii="Aptos Narrow" w:hAnsi="Aptos Narrow"/>
                <w:color w:val="000000"/>
              </w:rPr>
              <w:t>, Abdominal Gasps</w:t>
            </w:r>
          </w:p>
        </w:tc>
      </w:tr>
      <w:tr w:rsidR="00ED7EFE" w14:paraId="69434556" w14:textId="77777777" w:rsidTr="00272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6B19AE84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Chest Sound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5348E0B5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n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2DE16908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ccasional Chirp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3B871340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Frequent Chirp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DC5C7"/>
            <w:hideMark/>
          </w:tcPr>
          <w:p w14:paraId="47FA52B2" w14:textId="77777777" w:rsidR="00ED7EFE" w:rsidRDefault="00ED7EFE" w:rsidP="00272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Wet Chirp</w:t>
            </w:r>
          </w:p>
        </w:tc>
      </w:tr>
      <w:tr w:rsidR="00ED7EFE" w14:paraId="20BFDDD5" w14:textId="77777777" w:rsidTr="00272133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E9CE" w14:textId="77777777" w:rsidR="00ED7EFE" w:rsidRPr="00D95B47" w:rsidRDefault="00ED7EFE" w:rsidP="002721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95B47">
              <w:rPr>
                <w:rFonts w:ascii="Aptos Narrow" w:hAnsi="Aptos Narrow"/>
                <w:b/>
                <w:bCs/>
                <w:color w:val="000000"/>
              </w:rPr>
              <w:t>Eye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15D74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Open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AE7E8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ar Closed but Open when Disturbed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9509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ar Closed most of the tim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4760" w14:textId="77777777" w:rsidR="00ED7EFE" w:rsidRDefault="00ED7EFE" w:rsidP="00272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losed, Near Closed Stimulated</w:t>
            </w:r>
          </w:p>
        </w:tc>
      </w:tr>
    </w:tbl>
    <w:p w14:paraId="7BADF171" w14:textId="77777777" w:rsidR="00ED7EFE" w:rsidRPr="001E3656" w:rsidRDefault="00ED7EFE" w:rsidP="00ED7EFE">
      <w:pPr>
        <w:spacing w:line="360" w:lineRule="auto"/>
        <w:jc w:val="both"/>
        <w:rPr>
          <w:sz w:val="22"/>
          <w:szCs w:val="22"/>
        </w:rPr>
      </w:pPr>
    </w:p>
    <w:p w14:paraId="277B7ED3" w14:textId="3177979B" w:rsidR="003E086C" w:rsidRPr="00ED7EFE" w:rsidRDefault="00ED7EFE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sectPr w:rsidR="003E086C" w:rsidRPr="00ED7EFE" w:rsidSect="00ED7EF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FE"/>
    <w:rsid w:val="0002239B"/>
    <w:rsid w:val="000822C0"/>
    <w:rsid w:val="001E29ED"/>
    <w:rsid w:val="003C5454"/>
    <w:rsid w:val="003E086C"/>
    <w:rsid w:val="005F126F"/>
    <w:rsid w:val="009C42D8"/>
    <w:rsid w:val="00BF639E"/>
    <w:rsid w:val="00CA6DD4"/>
    <w:rsid w:val="00EB5B44"/>
    <w:rsid w:val="00ED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E0C609"/>
  <w15:chartTrackingRefBased/>
  <w15:docId w15:val="{3AB6B745-CD07-CC4F-B7D7-740E87EB4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D7EFE"/>
    <w:rPr>
      <w:rFonts w:ascii="Times New Roman" w:eastAsia="Times New Roman" w:hAnsi="Times New Roman" w:cs="Times New Roman"/>
      <w:kern w:val="0"/>
      <w:lang w:val="en-CA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D7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CA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D7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CA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D7E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CA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D7E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CA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D7E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CA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D7E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CA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D7E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CA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D7E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CA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D7E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CA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7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D7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D7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D7E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D7E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D7E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D7E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D7E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D7E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D7E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CA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ED7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D7E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CA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D7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D7EF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CA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ED7E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D7EFE"/>
    <w:pPr>
      <w:ind w:left="720"/>
      <w:contextualSpacing/>
    </w:pPr>
    <w:rPr>
      <w:rFonts w:asciiTheme="minorHAnsi" w:eastAsiaTheme="minorHAnsi" w:hAnsiTheme="minorHAnsi" w:cstheme="minorBidi"/>
      <w:kern w:val="2"/>
      <w:lang w:val="nl-CA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ED7E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D7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CA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D7E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D7EFE"/>
    <w:rPr>
      <w:b/>
      <w:bCs/>
      <w:smallCaps/>
      <w:color w:val="0F4761" w:themeColor="accent1" w:themeShade="BF"/>
      <w:spacing w:val="5"/>
    </w:rPr>
  </w:style>
  <w:style w:type="table" w:styleId="Rastertabel7kleurrijk-Accent2">
    <w:name w:val="Grid Table 7 Colorful Accent 2"/>
    <w:basedOn w:val="Standaardtabel"/>
    <w:uiPriority w:val="52"/>
    <w:rsid w:val="00ED7EFE"/>
    <w:rPr>
      <w:color w:val="BF4E14" w:themeColor="accent2" w:themeShade="BF"/>
      <w:lang w:val="en-CA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ED7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en Hommes</dc:creator>
  <cp:keywords/>
  <dc:description/>
  <cp:lastModifiedBy>Josefien Hommes</cp:lastModifiedBy>
  <cp:revision>1</cp:revision>
  <dcterms:created xsi:type="dcterms:W3CDTF">2026-02-21T22:56:00Z</dcterms:created>
  <dcterms:modified xsi:type="dcterms:W3CDTF">2026-02-21T22:57:00Z</dcterms:modified>
</cp:coreProperties>
</file>